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60CB8A" w14:textId="77777777" w:rsidR="00D60CA3" w:rsidRPr="00162A66" w:rsidRDefault="00703355">
      <w:pPr>
        <w:spacing w:line="360" w:lineRule="exact"/>
        <w:jc w:val="center"/>
        <w:rPr>
          <w:rFonts w:ascii="Times New Roman" w:eastAsia="SimSun" w:hAnsi="Times New Roman" w:cs="Times New Roman"/>
          <w:b/>
          <w:bCs/>
          <w:i/>
          <w:sz w:val="24"/>
        </w:rPr>
      </w:pPr>
      <w:r w:rsidRPr="00162A66">
        <w:rPr>
          <w:rFonts w:ascii="Times New Roman" w:eastAsia="SimSun" w:hAnsi="Times New Roman" w:cs="Times New Roman"/>
          <w:b/>
          <w:bCs/>
          <w:i/>
          <w:sz w:val="24"/>
        </w:rPr>
        <w:t>Supplementary Material</w:t>
      </w:r>
    </w:p>
    <w:p w14:paraId="15DF9257" w14:textId="77777777" w:rsidR="00D60CA3" w:rsidRPr="00162A66" w:rsidRDefault="00703355">
      <w:pPr>
        <w:pStyle w:val="Heading3"/>
        <w:keepNext w:val="0"/>
        <w:keepLines w:val="0"/>
        <w:widowControl/>
        <w:shd w:val="clear" w:color="auto" w:fill="FFFFFF"/>
        <w:spacing w:before="320" w:after="160" w:line="300" w:lineRule="atLeast"/>
        <w:rPr>
          <w:color w:val="auto"/>
        </w:rPr>
      </w:pPr>
      <w:r w:rsidRPr="00162A66">
        <w:rPr>
          <w:rStyle w:val="Strong"/>
          <w:rFonts w:ascii="Times New Roman" w:eastAsia="Segoe UI" w:hAnsi="Times New Roman" w:cs="Times New Roman"/>
          <w:bCs/>
          <w:color w:val="auto"/>
          <w:sz w:val="24"/>
          <w:szCs w:val="24"/>
          <w:shd w:val="clear" w:color="auto" w:fill="FFFFFF"/>
        </w:rPr>
        <w:t>Supplementary Table 1. Summary of the General Information Questionnaire and the Drug Craving Scale</w:t>
      </w:r>
    </w:p>
    <w:p w14:paraId="0A9BB525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Name Initials: _______________ Age: _________</w:t>
      </w:r>
    </w:p>
    <w:p w14:paraId="1A6D8314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Part I. General Information Scale</w:t>
      </w:r>
    </w:p>
    <w:p w14:paraId="4E20CD66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. Date of Admission: ____ Year _____ Month _____ Day</w:t>
      </w:r>
    </w:p>
    <w:p w14:paraId="7DF6230C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. Gender: ①Male ②Female</w:t>
      </w:r>
    </w:p>
    <w:p w14:paraId="3E81A6C5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3. Date of Birth: ____ Year ____ Month ____ Day</w:t>
      </w:r>
    </w:p>
    <w:p w14:paraId="647A7DE5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4. Your Education Level: ①Illiterate ②Primary school or below ③Junior high school ④High school or technical secondary school ⑤College ⑥University or above</w:t>
      </w:r>
    </w:p>
    <w:p w14:paraId="66CF84C3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5. Your Marital Status: ①Unmarried ②Cohabiting ③Married ④Divorced or Widowed</w:t>
      </w:r>
    </w:p>
    <w:p w14:paraId="67EEEA62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6. Your Occupation before admission: ①Professional/Technical personnel (e.g., doctor, teacher, engineer) ②Service worker ③Businessperson/Merchant ④General laborer/Worker ⑤Agricultural laborer (e.g., farmer, forestry worker) ⑥Temporary worker/Casual laborer ⑦Unemployed ⑧Other (Please specify: __________</w:t>
      </w:r>
      <w:proofErr w:type="gramStart"/>
      <w:r w:rsidRPr="00162A66">
        <w:rPr>
          <w:rFonts w:ascii="Times New Roman" w:hAnsi="Times New Roman" w:cs="Times New Roman"/>
          <w:sz w:val="24"/>
        </w:rPr>
        <w:t>_ )</w:t>
      </w:r>
      <w:proofErr w:type="gramEnd"/>
    </w:p>
    <w:p w14:paraId="76126935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7. Monthly household income per capita: ________ Yuan</w:t>
      </w:r>
    </w:p>
    <w:p w14:paraId="74D75AFC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8. Family atmosphere: ① Harmonious ② Average ③ Tense</w:t>
      </w:r>
    </w:p>
    <w:p w14:paraId="0F3E8C8A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9. Types of drugs you used: (Multiple choices allowed) ①Methamphetamine ②MDMA ③</w:t>
      </w:r>
      <w:proofErr w:type="spellStart"/>
      <w:r w:rsidRPr="00162A66">
        <w:rPr>
          <w:rFonts w:ascii="Times New Roman" w:hAnsi="Times New Roman" w:cs="Times New Roman"/>
          <w:sz w:val="24"/>
        </w:rPr>
        <w:t>Amphetamines④Ketamine</w:t>
      </w:r>
      <w:proofErr w:type="spellEnd"/>
      <w:r w:rsidRPr="00162A66">
        <w:rPr>
          <w:rFonts w:ascii="Times New Roman" w:hAnsi="Times New Roman" w:cs="Times New Roman"/>
          <w:sz w:val="24"/>
        </w:rPr>
        <w:t xml:space="preserve"> ⑤Heroin ⑥Other ___________</w:t>
      </w:r>
    </w:p>
    <w:p w14:paraId="0972A8B9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0. What was the primary method of drug use in the past? ①Snorting/Smoking ②Injection ③Oral ingestion ④Other ___________</w:t>
      </w:r>
    </w:p>
    <w:p w14:paraId="5003CD80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 xml:space="preserve">11. Your years of drug </w:t>
      </w:r>
      <w:proofErr w:type="gramStart"/>
      <w:r w:rsidRPr="00162A66">
        <w:rPr>
          <w:rFonts w:ascii="Times New Roman" w:hAnsi="Times New Roman" w:cs="Times New Roman"/>
          <w:sz w:val="24"/>
        </w:rPr>
        <w:t>use: _</w:t>
      </w:r>
      <w:proofErr w:type="gramEnd"/>
      <w:r w:rsidRPr="00162A66">
        <w:rPr>
          <w:rFonts w:ascii="Times New Roman" w:hAnsi="Times New Roman" w:cs="Times New Roman"/>
          <w:sz w:val="24"/>
        </w:rPr>
        <w:t>______ years</w:t>
      </w:r>
    </w:p>
    <w:p w14:paraId="69C2E9FB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2. When you were using drugs, the average daily amount used was: _________ grams/day</w:t>
      </w:r>
    </w:p>
    <w:p w14:paraId="044D6C2F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3. Expected Release Date: ____ Year ____ Month ____ Day</w:t>
      </w:r>
    </w:p>
    <w:p w14:paraId="2F5BDB4B" w14:textId="77777777" w:rsidR="00D60CA3" w:rsidRPr="00162A66" w:rsidRDefault="00D60CA3">
      <w:pPr>
        <w:spacing w:line="360" w:lineRule="exact"/>
        <w:rPr>
          <w:rFonts w:ascii="Times New Roman" w:hAnsi="Times New Roman" w:cs="Times New Roman"/>
          <w:sz w:val="24"/>
        </w:rPr>
      </w:pPr>
    </w:p>
    <w:p w14:paraId="37B6418D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Part II. Craving Scale</w:t>
      </w:r>
    </w:p>
    <w:p w14:paraId="1A228927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Please fill this out based on your true feelings and experiences over the past month. Mark a "√" next to the number that best applies to you for each statement. The numbers mean: 1=Strongly Disagree; 2=Disagree; 3=Slightly Disagree; 4=Neutral; 5=Slightly Agree; 6=Agree; 7=Strongly Agree</w:t>
      </w:r>
    </w:p>
    <w:p w14:paraId="6D47CC9C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. I often think about the pleasant feelings of using drugs</w:t>
      </w:r>
      <w:r w:rsidRPr="00162A66">
        <w:rPr>
          <w:rFonts w:ascii="Times New Roman" w:hAnsi="Times New Roman" w:cs="Times New Roman" w:hint="eastAsia"/>
          <w:sz w:val="24"/>
        </w:rPr>
        <w:t>.......................</w:t>
      </w:r>
      <w:r w:rsidRPr="00162A66">
        <w:rPr>
          <w:rFonts w:ascii="Times New Roman" w:hAnsi="Times New Roman" w:cs="Times New Roman"/>
          <w:sz w:val="24"/>
        </w:rPr>
        <w:t>…1 2 3 4 5 6 7</w:t>
      </w:r>
    </w:p>
    <w:p w14:paraId="129AFBAE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. If I have insomnia, I think about using drugs</w:t>
      </w:r>
      <w:r w:rsidRPr="00162A66">
        <w:rPr>
          <w:rFonts w:ascii="Times New Roman" w:hAnsi="Times New Roman" w:cs="Times New Roman" w:hint="eastAsia"/>
          <w:sz w:val="24"/>
        </w:rPr>
        <w:t>...................................</w:t>
      </w:r>
      <w:r w:rsidRPr="00162A66">
        <w:rPr>
          <w:rFonts w:ascii="Times New Roman" w:hAnsi="Times New Roman" w:cs="Times New Roman"/>
          <w:sz w:val="24"/>
        </w:rPr>
        <w:t>……1 2 3 4 5 6 7</w:t>
      </w:r>
    </w:p>
    <w:p w14:paraId="558B53B0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3.Thinking</w:t>
      </w:r>
      <w:r w:rsidRPr="00162A66">
        <w:rPr>
          <w:rFonts w:ascii="Times New Roman" w:hAnsi="Times New Roman" w:cs="Times New Roman" w:hint="eastAsia"/>
          <w:sz w:val="24"/>
        </w:rPr>
        <w:t xml:space="preserve"> </w:t>
      </w:r>
      <w:r w:rsidRPr="00162A66">
        <w:rPr>
          <w:rFonts w:ascii="Times New Roman" w:hAnsi="Times New Roman" w:cs="Times New Roman"/>
          <w:sz w:val="24"/>
        </w:rPr>
        <w:t>about places where I bought drugs makes me want to use……1 2 3 4 5 6 7</w:t>
      </w:r>
    </w:p>
    <w:p w14:paraId="43B81406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4. If I don't have a job after release, I might relapse</w:t>
      </w:r>
      <w:r w:rsidRPr="00162A66">
        <w:rPr>
          <w:rFonts w:ascii="Times New Roman" w:hAnsi="Times New Roman" w:cs="Times New Roman" w:hint="eastAsia"/>
          <w:sz w:val="24"/>
        </w:rPr>
        <w:t>................................</w:t>
      </w:r>
      <w:r w:rsidRPr="00162A66">
        <w:rPr>
          <w:rFonts w:ascii="Times New Roman" w:hAnsi="Times New Roman" w:cs="Times New Roman"/>
          <w:sz w:val="24"/>
        </w:rPr>
        <w:t>…1 2 3 4 5 6 7</w:t>
      </w:r>
    </w:p>
    <w:p w14:paraId="26C24282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5. Recalling the euphoric state from drug use makes me crave it…………1 2 3 4 5 6 7</w:t>
      </w:r>
    </w:p>
    <w:p w14:paraId="46A87E24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lastRenderedPageBreak/>
        <w:t>6. If I have a headache or feel unwell, I think about using drugs………</w:t>
      </w:r>
      <w:proofErr w:type="gramStart"/>
      <w:r w:rsidRPr="00162A66">
        <w:rPr>
          <w:rFonts w:ascii="Times New Roman" w:hAnsi="Times New Roman" w:cs="Times New Roman" w:hint="eastAsia"/>
          <w:sz w:val="24"/>
        </w:rPr>
        <w:t>.....</w:t>
      </w:r>
      <w:proofErr w:type="gramEnd"/>
      <w:r w:rsidRPr="00162A66">
        <w:rPr>
          <w:rFonts w:ascii="Times New Roman" w:hAnsi="Times New Roman" w:cs="Times New Roman"/>
          <w:sz w:val="24"/>
        </w:rPr>
        <w:t>1 2 3 4 5 6 7</w:t>
      </w:r>
    </w:p>
    <w:p w14:paraId="3519F4F1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7. I often think about the person who sold me drugs</w:t>
      </w:r>
      <w:r w:rsidRPr="00162A66">
        <w:rPr>
          <w:rFonts w:ascii="Times New Roman" w:hAnsi="Times New Roman" w:cs="Times New Roman" w:hint="eastAsia"/>
          <w:sz w:val="24"/>
        </w:rPr>
        <w:t>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5419EBCE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8. If someone offered me drugs, I wouldn't refuse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09AB9A0D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9. I often crave drugs and feel unable to control it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0CC2B44D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0. If I have a poor appetite, I think about using drugs</w:t>
      </w:r>
      <w:r w:rsidRPr="00162A66">
        <w:rPr>
          <w:rFonts w:ascii="Times New Roman" w:hAnsi="Times New Roman" w:cs="Times New Roman" w:hint="eastAsia"/>
          <w:sz w:val="24"/>
        </w:rPr>
        <w:t>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1E391D9A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1. When I feel irritable and restless, I think about using drug</w:t>
      </w:r>
      <w:r w:rsidRPr="00162A66">
        <w:rPr>
          <w:rFonts w:ascii="Times New Roman" w:hAnsi="Times New Roman" w:cs="Times New Roman" w:hint="eastAsia"/>
          <w:sz w:val="24"/>
        </w:rPr>
        <w:t>s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45FDF4D9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2. I think about the places where I normally used drugs</w:t>
      </w:r>
      <w:r w:rsidRPr="00162A66">
        <w:rPr>
          <w:rFonts w:ascii="Times New Roman" w:hAnsi="Times New Roman" w:cs="Times New Roman" w:hint="eastAsia"/>
          <w:sz w:val="24"/>
        </w:rPr>
        <w:t>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49F0E855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3. If I had a lot of money, I would think about buying drugs</w:t>
      </w:r>
      <w:r w:rsidRPr="00162A66">
        <w:rPr>
          <w:rFonts w:ascii="Times New Roman" w:hAnsi="Times New Roman" w:cs="Times New Roman" w:hint="eastAsia"/>
          <w:sz w:val="24"/>
        </w:rPr>
        <w:t>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4F81167E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4. I often recall the euphoria from drug use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04CEBC68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5. If I were extremely angry, it would be great to have drugs</w:t>
      </w:r>
      <w:r w:rsidRPr="00162A66">
        <w:rPr>
          <w:rFonts w:ascii="Times New Roman" w:hAnsi="Times New Roman" w:cs="Times New Roman" w:hint="eastAsia"/>
          <w:sz w:val="24"/>
        </w:rPr>
        <w:t>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706B185E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6. If I feel particularly depressed, using drugs would solve it</w:t>
      </w:r>
      <w:r w:rsidRPr="00162A66">
        <w:rPr>
          <w:rFonts w:ascii="Times New Roman" w:hAnsi="Times New Roman" w:cs="Times New Roman" w:hint="eastAsia"/>
          <w:sz w:val="24"/>
        </w:rPr>
        <w:t>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19EC3F33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7. If I feel physically weak, using drugs should make me feel better</w:t>
      </w:r>
      <w:r w:rsidRPr="00162A66">
        <w:rPr>
          <w:rFonts w:ascii="Times New Roman" w:hAnsi="Times New Roman" w:cs="Times New Roman" w:hint="eastAsia"/>
          <w:sz w:val="24"/>
        </w:rPr>
        <w:t>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1EA28EDA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8. If I feel wronged, I think about using drugs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6A3F527F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19.</w:t>
      </w:r>
      <w:r w:rsidRPr="00162A66">
        <w:rPr>
          <w:rFonts w:ascii="Times New Roman" w:hAnsi="Times New Roman" w:cs="Times New Roman" w:hint="eastAsia"/>
          <w:sz w:val="24"/>
        </w:rPr>
        <w:t xml:space="preserve"> </w:t>
      </w:r>
      <w:r w:rsidRPr="00162A66">
        <w:rPr>
          <w:rFonts w:ascii="Times New Roman" w:hAnsi="Times New Roman" w:cs="Times New Roman"/>
          <w:sz w:val="24"/>
        </w:rPr>
        <w:t>Thinking about the physical form of drugs makes me want to use them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................................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1EA5A45F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0.</w:t>
      </w:r>
      <w:r w:rsidRPr="00162A66">
        <w:rPr>
          <w:rFonts w:ascii="Times New Roman" w:hAnsi="Times New Roman" w:cs="Times New Roman" w:hint="eastAsia"/>
          <w:sz w:val="24"/>
        </w:rPr>
        <w:t xml:space="preserve"> </w:t>
      </w:r>
      <w:r w:rsidRPr="00162A66">
        <w:rPr>
          <w:rFonts w:ascii="Times New Roman" w:hAnsi="Times New Roman" w:cs="Times New Roman"/>
          <w:sz w:val="24"/>
        </w:rPr>
        <w:t>When talking about the feelings of drug use, I want to use</w:t>
      </w:r>
      <w:r w:rsidRPr="00162A66">
        <w:rPr>
          <w:rFonts w:ascii="Times New Roman" w:hAnsi="Times New Roman" w:cs="Times New Roman" w:hint="eastAsia"/>
          <w:sz w:val="24"/>
        </w:rPr>
        <w:t xml:space="preserve"> </w:t>
      </w:r>
      <w:r w:rsidRPr="00162A66">
        <w:rPr>
          <w:rFonts w:ascii="Times New Roman" w:hAnsi="Times New Roman" w:cs="Times New Roman"/>
          <w:sz w:val="24"/>
        </w:rPr>
        <w:t>immediately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....................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57077249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1.</w:t>
      </w:r>
      <w:r w:rsidRPr="00162A66">
        <w:rPr>
          <w:rFonts w:ascii="Times New Roman" w:hAnsi="Times New Roman" w:cs="Times New Roman" w:hint="eastAsia"/>
          <w:sz w:val="24"/>
        </w:rPr>
        <w:t xml:space="preserve"> </w:t>
      </w:r>
      <w:r w:rsidRPr="00162A66">
        <w:rPr>
          <w:rFonts w:ascii="Times New Roman" w:hAnsi="Times New Roman" w:cs="Times New Roman"/>
          <w:sz w:val="24"/>
        </w:rPr>
        <w:t>If drug-using friends persuade me after release, I'd want to use immediately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....................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15BA54EE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2. When feeling very pleased with myself, it would be even better to have a fix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...................................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761A818C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3. When I'm enduring frustration, using drugs would make it okay</w:t>
      </w:r>
      <w:r w:rsidRPr="00162A66">
        <w:rPr>
          <w:rFonts w:ascii="Times New Roman" w:hAnsi="Times New Roman" w:cs="Times New Roman" w:hint="eastAsia"/>
          <w:sz w:val="24"/>
        </w:rPr>
        <w:t>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54BC57C8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 xml:space="preserve">24. If I see others using drugs, I </w:t>
      </w:r>
      <w:proofErr w:type="gramStart"/>
      <w:r w:rsidRPr="00162A66">
        <w:rPr>
          <w:rFonts w:ascii="Times New Roman" w:hAnsi="Times New Roman" w:cs="Times New Roman"/>
          <w:sz w:val="24"/>
        </w:rPr>
        <w:t>would</w:t>
      </w:r>
      <w:proofErr w:type="gramEnd"/>
      <w:r w:rsidRPr="00162A66">
        <w:rPr>
          <w:rFonts w:ascii="Times New Roman" w:hAnsi="Times New Roman" w:cs="Times New Roman"/>
          <w:sz w:val="24"/>
        </w:rPr>
        <w:t xml:space="preserve"> also really want to use</w:t>
      </w:r>
      <w:r w:rsidRPr="00162A66">
        <w:rPr>
          <w:rFonts w:ascii="Times New Roman" w:hAnsi="Times New Roman" w:cs="Times New Roman" w:hint="eastAsia"/>
          <w:sz w:val="24"/>
        </w:rPr>
        <w:t>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306CA7F9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5. If I am not responsible towards my family, I might relapse</w:t>
      </w:r>
      <w:r w:rsidRPr="00162A66">
        <w:rPr>
          <w:rFonts w:ascii="Times New Roman" w:hAnsi="Times New Roman" w:cs="Times New Roman" w:hint="eastAsia"/>
          <w:sz w:val="24"/>
        </w:rPr>
        <w:t>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1280CD2D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6. I often recall the "high" or intoxicated feeling from drug use</w:t>
      </w:r>
      <w:r w:rsidRPr="00162A66">
        <w:rPr>
          <w:rFonts w:ascii="Times New Roman" w:hAnsi="Times New Roman" w:cs="Times New Roman" w:hint="eastAsia"/>
          <w:sz w:val="24"/>
        </w:rPr>
        <w:t>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5FF60A36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 xml:space="preserve">27. When lonely and bored, I naturally think about scenes of using </w:t>
      </w:r>
      <w:proofErr w:type="gramStart"/>
      <w:r w:rsidRPr="00162A66">
        <w:rPr>
          <w:rFonts w:ascii="Times New Roman" w:hAnsi="Times New Roman" w:cs="Times New Roman"/>
          <w:sz w:val="24"/>
        </w:rPr>
        <w:t>drugs</w:t>
      </w:r>
      <w:r w:rsidRPr="00162A66">
        <w:rPr>
          <w:rFonts w:ascii="Times New Roman" w:hAnsi="Times New Roman" w:cs="Times New Roman" w:hint="eastAsia"/>
          <w:sz w:val="24"/>
        </w:rPr>
        <w:t>..</w:t>
      </w:r>
      <w:proofErr w:type="gramEnd"/>
      <w:r w:rsidRPr="00162A66">
        <w:rPr>
          <w:rFonts w:ascii="Times New Roman" w:hAnsi="Times New Roman" w:cs="Times New Roman"/>
          <w:sz w:val="24"/>
        </w:rPr>
        <w:t>1 2 3 4 5 6 7</w:t>
      </w:r>
    </w:p>
    <w:p w14:paraId="67DBCE0C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8. I can often recall the appearance, address, and contact details of drug-using friends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.............................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7A2B4A45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29. If relatives are still using drugs, I might use them</w:t>
      </w:r>
      <w:r w:rsidRPr="00162A66">
        <w:rPr>
          <w:rFonts w:ascii="Times New Roman" w:hAnsi="Times New Roman" w:cs="Times New Roman" w:hint="eastAsia"/>
          <w:sz w:val="24"/>
        </w:rPr>
        <w:t>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05D4E5F6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30. I often recall the satisfaction after using drugs</w:t>
      </w:r>
      <w:r w:rsidRPr="00162A66">
        <w:rPr>
          <w:rFonts w:ascii="Times New Roman" w:hAnsi="Times New Roman" w:cs="Times New Roman" w:hint="eastAsia"/>
          <w:sz w:val="24"/>
        </w:rPr>
        <w:t>.....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1FC48F0A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31. If my spirits are particularly low, I particularly want to use drugs</w:t>
      </w:r>
      <w:r w:rsidRPr="00162A66">
        <w:rPr>
          <w:rFonts w:ascii="Times New Roman" w:hAnsi="Times New Roman" w:cs="Times New Roman" w:hint="eastAsia"/>
          <w:sz w:val="24"/>
        </w:rPr>
        <w:t>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45AA34DD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32. If I experience failure in marriage or romance, I might relapse</w:t>
      </w:r>
      <w:r w:rsidRPr="00162A66">
        <w:rPr>
          <w:rFonts w:ascii="Times New Roman" w:hAnsi="Times New Roman" w:cs="Times New Roman" w:hint="eastAsia"/>
          <w:sz w:val="24"/>
        </w:rPr>
        <w:t>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25CF16A5" w14:textId="77777777" w:rsidR="00D60CA3" w:rsidRPr="00162A66" w:rsidRDefault="00703355">
      <w:pPr>
        <w:spacing w:line="360" w:lineRule="exact"/>
        <w:rPr>
          <w:rFonts w:ascii="Times New Roman" w:hAnsi="Times New Roman" w:cs="Times New Roman"/>
          <w:sz w:val="24"/>
        </w:rPr>
      </w:pPr>
      <w:r w:rsidRPr="00162A66">
        <w:rPr>
          <w:rFonts w:ascii="Times New Roman" w:hAnsi="Times New Roman" w:cs="Times New Roman"/>
          <w:sz w:val="24"/>
        </w:rPr>
        <w:t>33. I recall the feeling of relaxation after using drugs</w:t>
      </w:r>
      <w:r w:rsidRPr="00162A66">
        <w:rPr>
          <w:rFonts w:ascii="Times New Roman" w:hAnsi="Times New Roman" w:cs="Times New Roman" w:hint="eastAsia"/>
          <w:sz w:val="24"/>
        </w:rPr>
        <w:t>....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697F444F" w14:textId="77777777" w:rsidR="00D60CA3" w:rsidRPr="00162A66" w:rsidRDefault="00703355">
      <w:pPr>
        <w:spacing w:line="360" w:lineRule="exact"/>
        <w:rPr>
          <w:rFonts w:ascii="SimSun" w:eastAsia="SimSun" w:hAnsi="SimSun"/>
          <w:sz w:val="24"/>
        </w:rPr>
      </w:pPr>
      <w:r w:rsidRPr="00162A66">
        <w:rPr>
          <w:rFonts w:ascii="Times New Roman" w:hAnsi="Times New Roman" w:cs="Times New Roman"/>
          <w:sz w:val="24"/>
        </w:rPr>
        <w:t>34. When I feel pessimistic and hopeless, I crave drugs</w:t>
      </w:r>
      <w:r w:rsidRPr="00162A66">
        <w:rPr>
          <w:rFonts w:ascii="Times New Roman" w:hAnsi="Times New Roman" w:cs="Times New Roman" w:hint="eastAsia"/>
          <w:sz w:val="24"/>
        </w:rPr>
        <w:t>..............................</w:t>
      </w:r>
      <w:r w:rsidRPr="00162A66">
        <w:rPr>
          <w:rFonts w:ascii="Times New Roman" w:hAnsi="Times New Roman" w:cs="Times New Roman"/>
          <w:sz w:val="24"/>
        </w:rPr>
        <w:t>1 2 3 4 5 6 7</w:t>
      </w:r>
    </w:p>
    <w:p w14:paraId="6D135B2F" w14:textId="77777777" w:rsidR="00D60CA3" w:rsidRPr="00162A66" w:rsidRDefault="00703355">
      <w:pPr>
        <w:pStyle w:val="Heading3"/>
        <w:keepNext w:val="0"/>
        <w:keepLines w:val="0"/>
        <w:widowControl/>
        <w:shd w:val="clear" w:color="auto" w:fill="FFFFFF"/>
        <w:spacing w:before="320" w:after="160" w:line="300" w:lineRule="atLeast"/>
        <w:rPr>
          <w:rStyle w:val="Strong"/>
          <w:rFonts w:ascii="Times New Roman" w:eastAsia="Segoe UI" w:hAnsi="Times New Roman" w:cs="Times New Roman"/>
          <w:bCs/>
          <w:color w:val="auto"/>
          <w:sz w:val="24"/>
          <w:szCs w:val="24"/>
          <w:shd w:val="clear" w:color="auto" w:fill="FFFFFF"/>
        </w:rPr>
      </w:pPr>
      <w:r w:rsidRPr="00162A66">
        <w:rPr>
          <w:rStyle w:val="Strong"/>
          <w:rFonts w:ascii="Times New Roman" w:eastAsia="Segoe UI" w:hAnsi="Times New Roman" w:cs="Times New Roman"/>
          <w:bCs/>
          <w:color w:val="auto"/>
          <w:sz w:val="24"/>
          <w:szCs w:val="24"/>
          <w:shd w:val="clear" w:color="auto" w:fill="FFFFFF"/>
        </w:rPr>
        <w:t xml:space="preserve">Supplementary Table </w:t>
      </w:r>
      <w:r w:rsidRPr="00162A66">
        <w:rPr>
          <w:rStyle w:val="Strong"/>
          <w:rFonts w:ascii="Times New Roman" w:eastAsia="Segoe UI" w:hAnsi="Times New Roman" w:cs="Times New Roman" w:hint="eastAsia"/>
          <w:bCs/>
          <w:color w:val="auto"/>
          <w:sz w:val="24"/>
          <w:szCs w:val="24"/>
          <w:shd w:val="clear" w:color="auto" w:fill="FFFFFF"/>
        </w:rPr>
        <w:t>2</w:t>
      </w:r>
      <w:r w:rsidRPr="00162A66">
        <w:rPr>
          <w:rStyle w:val="Strong"/>
          <w:rFonts w:ascii="Times New Roman" w:eastAsia="Segoe UI" w:hAnsi="Times New Roman" w:cs="Times New Roman"/>
          <w:bCs/>
          <w:color w:val="auto"/>
          <w:sz w:val="24"/>
          <w:szCs w:val="24"/>
          <w:shd w:val="clear" w:color="auto" w:fill="FFFFFF"/>
        </w:rPr>
        <w:t>. Detailed performance metrics of 10-fold cross-validation for seven machine learning models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981"/>
        <w:gridCol w:w="420"/>
        <w:gridCol w:w="750"/>
        <w:gridCol w:w="838"/>
        <w:gridCol w:w="946"/>
        <w:gridCol w:w="891"/>
        <w:gridCol w:w="985"/>
        <w:gridCol w:w="1553"/>
        <w:gridCol w:w="942"/>
      </w:tblGrid>
      <w:tr w:rsidR="00162A66" w:rsidRPr="00162A66" w14:paraId="5C442A79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EB96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lastRenderedPageBreak/>
              <w:t>Model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4FC3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F</w:t>
            </w:r>
            <w:r w:rsidRPr="00162A6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old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FA02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A</w:t>
            </w:r>
            <w:r w:rsidRPr="00162A6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  <w:t>ccurac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E0F8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bidi="ar"/>
              </w:rPr>
              <w:t>Recall</w:t>
            </w:r>
            <w:r w:rsidRPr="00162A66">
              <w:rPr>
                <w:rFonts w:ascii="Times New Roman" w:eastAsia="DengXia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(</w:t>
            </w:r>
            <w:r w:rsidRPr="00162A66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bidi="ar"/>
              </w:rPr>
              <w:t>weighted</w:t>
            </w:r>
            <w:r w:rsidRPr="00162A66">
              <w:rPr>
                <w:rFonts w:ascii="Times New Roman" w:eastAsia="DengXia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3B6C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bidi="ar"/>
              </w:rPr>
              <w:t>Precision</w:t>
            </w:r>
            <w:r w:rsidRPr="00162A66">
              <w:rPr>
                <w:rFonts w:ascii="Times New Roman" w:eastAsia="DengXia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(</w:t>
            </w:r>
            <w:r w:rsidRPr="00162A66">
              <w:rPr>
                <w:rFonts w:ascii="Times New Roman" w:eastAsia="DengXian" w:hAnsi="Times New Roman" w:cs="Times New Roman"/>
                <w:b/>
                <w:kern w:val="0"/>
                <w:sz w:val="16"/>
                <w:szCs w:val="16"/>
                <w:lang w:bidi="ar"/>
              </w:rPr>
              <w:t>weighted</w:t>
            </w:r>
            <w:r w:rsidRPr="00162A66">
              <w:rPr>
                <w:rFonts w:ascii="Times New Roman" w:eastAsia="DengXian" w:hAnsi="Times New Roman" w:cs="Times New Roman" w:hint="eastAsia"/>
                <w:b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7513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F1-score (Weighted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B795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AUC (One-vs-Rest)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35E8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Matthews Correlation Coeffici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62FD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DengXian" w:hAnsi="Times New Roman" w:cs="Times New Roman"/>
                <w:b/>
                <w:sz w:val="16"/>
                <w:szCs w:val="16"/>
              </w:rPr>
              <w:t>Negative Log Loss</w:t>
            </w:r>
          </w:p>
        </w:tc>
      </w:tr>
      <w:tr w:rsidR="00162A66" w:rsidRPr="00162A66" w14:paraId="5D5116AC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5CD9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ogistic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egress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A5008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E480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2C1A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B627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1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4977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2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06A2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02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B97B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62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C8FF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343</w:t>
            </w:r>
          </w:p>
        </w:tc>
      </w:tr>
      <w:tr w:rsidR="00162A66" w:rsidRPr="00162A66" w14:paraId="6D7CA4F2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1C20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396D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998B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0FB0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8FAB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3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B6A6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FB7D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00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7BD5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7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BAEE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156</w:t>
            </w:r>
          </w:p>
        </w:tc>
      </w:tr>
      <w:tr w:rsidR="00162A66" w:rsidRPr="00162A66" w14:paraId="30B19B36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D26C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D3ED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E001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77E7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D3A1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56BA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A0DD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8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BB49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70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0ED1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37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</w:tr>
      <w:tr w:rsidR="00162A66" w:rsidRPr="00162A66" w14:paraId="3C3AF36E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1150B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AC65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B46A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5050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FAC6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5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5336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4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48C6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78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B336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60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BF92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358</w:t>
            </w:r>
          </w:p>
        </w:tc>
      </w:tr>
      <w:tr w:rsidR="00162A66" w:rsidRPr="00162A66" w14:paraId="73E25CF6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E9E24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3AFE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0C86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9533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6254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C0C2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5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1D14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25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9B8A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37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4B73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394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4</w:t>
            </w:r>
          </w:p>
        </w:tc>
      </w:tr>
      <w:tr w:rsidR="00162A66" w:rsidRPr="00162A66" w14:paraId="7131B711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977D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9B2E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F944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C0E1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1DF6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7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48FA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7F2E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53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4AEA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43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63DB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3015</w:t>
            </w:r>
          </w:p>
        </w:tc>
      </w:tr>
      <w:tr w:rsidR="00162A66" w:rsidRPr="00162A66" w14:paraId="78106ABE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E16113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BBE7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54F7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C74C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95F0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4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13C5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1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2FEC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7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822E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15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0D48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5167</w:t>
            </w:r>
          </w:p>
        </w:tc>
      </w:tr>
      <w:tr w:rsidR="00162A66" w:rsidRPr="00162A66" w14:paraId="552FA6B4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F0EF7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70DD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AF7F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0D3A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EB42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2F81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6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1EF3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35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B0C14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49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A368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536</w:t>
            </w:r>
          </w:p>
        </w:tc>
      </w:tr>
      <w:tr w:rsidR="00162A66" w:rsidRPr="00162A66" w14:paraId="458B0099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6D245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21BA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5A92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7F6C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C8E8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0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8AB1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3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00D0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4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F58D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6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BB85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76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162A66" w:rsidRPr="00162A66" w14:paraId="04739475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2D777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0444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5840D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7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42C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7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28D5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F5CD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CD95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3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456E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11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DD4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35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</w:tr>
      <w:tr w:rsidR="00162A66" w:rsidRPr="00162A66" w14:paraId="0CED7C3E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46DCA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XGBoost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840D0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96F98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4B6C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5F16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0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4CFA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12D9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8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5F8E0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67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A44D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0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0</w:t>
            </w:r>
          </w:p>
        </w:tc>
      </w:tr>
      <w:tr w:rsidR="00162A66" w:rsidRPr="00162A66" w14:paraId="380AA902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3D2BE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17CD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9B952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CB0B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97C9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7FCC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5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770C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08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03A6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36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C8BB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08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</w:tr>
      <w:tr w:rsidR="00162A66" w:rsidRPr="00162A66" w14:paraId="52E616A7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6DB54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6B90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5C2B7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8F0B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920A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1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B57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7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FFF0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6A4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1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1F31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995</w:t>
            </w:r>
          </w:p>
        </w:tc>
      </w:tr>
      <w:tr w:rsidR="00162A66" w:rsidRPr="00162A66" w14:paraId="734B9BCA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462A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5A70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70B4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F68F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9801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7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77A6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7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D1F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81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0DD5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2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B5A1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45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</w:tr>
      <w:tr w:rsidR="00162A66" w:rsidRPr="00162A66" w14:paraId="1AB35B58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1F474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42C40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9166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A066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6E0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6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0A24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72AF7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4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12DA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27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00DA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849</w:t>
            </w:r>
          </w:p>
        </w:tc>
      </w:tr>
      <w:tr w:rsidR="00162A66" w:rsidRPr="00162A66" w14:paraId="124D39F4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6C5D5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DE1F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EECE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B48B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C1574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3E99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F785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31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1EC6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0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1F0C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394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</w:tr>
      <w:tr w:rsidR="00162A66" w:rsidRPr="00162A66" w14:paraId="56D76293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7DDD4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49DA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EF96B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1CAB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EC9C5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9CBF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0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514EE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76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3845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9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7315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5360</w:t>
            </w:r>
          </w:p>
        </w:tc>
      </w:tr>
      <w:tr w:rsidR="00162A66" w:rsidRPr="00162A66" w14:paraId="14F5B183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2F906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73DE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73A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6D0F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2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1817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0139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3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C452E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08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718E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2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66B3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51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162A66" w:rsidRPr="00162A66" w14:paraId="04BA68E6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3134A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BC53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F8C4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9C3B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FEA3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DAC5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3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88DF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22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9B8C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6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F15E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008</w:t>
            </w:r>
          </w:p>
        </w:tc>
      </w:tr>
      <w:tr w:rsidR="00162A66" w:rsidRPr="00162A66" w14:paraId="23ECBA52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759BC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C9A7D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1BA2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454C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93B2A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2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3DB7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356D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46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A79CA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51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D4BD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3408</w:t>
            </w:r>
          </w:p>
        </w:tc>
      </w:tr>
      <w:tr w:rsidR="00162A66" w:rsidRPr="00162A66" w14:paraId="1D8A15B4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6161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LightGBM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3D50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9A9C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B160A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04E3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CDBE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7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9D0C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85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040B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50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E3E9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800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162A66" w:rsidRPr="00162A66" w14:paraId="169F1C3B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116AA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98D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E212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D3823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390D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06B3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2F9C9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5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F761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02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52AC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643</w:t>
            </w:r>
          </w:p>
        </w:tc>
      </w:tr>
      <w:tr w:rsidR="00162A66" w:rsidRPr="00162A66" w14:paraId="7015B22B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F14CF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772FC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10AE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F027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2BD7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3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2607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2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CA9AC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02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F5C4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5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5321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539</w:t>
            </w:r>
          </w:p>
        </w:tc>
      </w:tr>
      <w:tr w:rsidR="00162A66" w:rsidRPr="00162A66" w14:paraId="1136821E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22A714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FAD5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8690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5086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D6AA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865C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1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9F35A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921E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5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4D48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9578</w:t>
            </w:r>
          </w:p>
        </w:tc>
      </w:tr>
      <w:tr w:rsidR="00162A66" w:rsidRPr="00162A66" w14:paraId="63840AF2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76AD3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E3A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2FC6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47FE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6D37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3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95A3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8827F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9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ACC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368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065C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9779</w:t>
            </w:r>
          </w:p>
        </w:tc>
      </w:tr>
      <w:tr w:rsidR="00162A66" w:rsidRPr="00162A66" w14:paraId="5FEB1CCD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E0DAD6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C439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F773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30F2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D54F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1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D6C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9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8B9C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5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0826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00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7199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15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</w:tr>
      <w:tr w:rsidR="00162A66" w:rsidRPr="00162A66" w14:paraId="3ADF1794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D026E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C6EC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F02C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4A7A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3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5D72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825B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B5AC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87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3567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8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676C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770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</w:tr>
      <w:tr w:rsidR="00162A66" w:rsidRPr="00162A66" w14:paraId="183DB60A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668D6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185D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D963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0458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B35B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4A2B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5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DC94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88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4068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2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0D7A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1.0140</w:t>
            </w:r>
          </w:p>
        </w:tc>
      </w:tr>
      <w:tr w:rsidR="00162A66" w:rsidRPr="00162A66" w14:paraId="32FD2C1E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4D52B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F55E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824D6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E60D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720C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1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3692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4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A76C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44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C77B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21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7155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696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162A66" w:rsidRPr="00162A66" w14:paraId="28F1B9B5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9415B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6D2F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E2A8C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78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D174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78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620B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78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631D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77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CF19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56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7447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8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1123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371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5</w:t>
            </w:r>
          </w:p>
        </w:tc>
      </w:tr>
      <w:tr w:rsidR="00162A66" w:rsidRPr="00162A66" w14:paraId="303C6EC9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D5E4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ecision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re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F36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FD0C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C845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A689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2E99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0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846A1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4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BFD4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21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600A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5.7352</w:t>
            </w:r>
          </w:p>
        </w:tc>
      </w:tr>
      <w:tr w:rsidR="00162A66" w:rsidRPr="00162A66" w14:paraId="45C6C294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1B1A1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ABB8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D5A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4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8E7A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470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995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5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166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C8CB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3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E3C3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396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70D8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6.610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</w:tr>
      <w:tr w:rsidR="00162A66" w:rsidRPr="00162A66" w14:paraId="0735A8C1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DD0C2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49F6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C9A0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D467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AE4F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EDE7A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D48E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8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AA34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4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C96C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3.9570</w:t>
            </w:r>
          </w:p>
        </w:tc>
      </w:tr>
      <w:tr w:rsidR="00162A66" w:rsidRPr="00162A66" w14:paraId="7DD38682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148D8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2CEC8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D189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A0BC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CED8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3F84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3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A89E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3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D4E8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1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064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4.8465</w:t>
            </w:r>
          </w:p>
        </w:tc>
      </w:tr>
      <w:tr w:rsidR="00162A66" w:rsidRPr="00162A66" w14:paraId="1E31A5CB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7CF85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5CF9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71A3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503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829F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BFCC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DCDA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3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953D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1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F932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6.5550</w:t>
            </w:r>
          </w:p>
        </w:tc>
      </w:tr>
      <w:tr w:rsidR="00162A66" w:rsidRPr="00162A66" w14:paraId="2B488DBE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EB4EC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E7A2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798D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9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F2C1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02313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4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BC23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FC6B0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11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7D3D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353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89D7C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7.021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</w:t>
            </w:r>
          </w:p>
        </w:tc>
      </w:tr>
      <w:tr w:rsidR="00162A66" w:rsidRPr="00162A66" w14:paraId="2A062857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D8E37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C626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1A5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69AA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92C0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1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4D6A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7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3425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6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D491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3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379E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5.24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0</w:t>
            </w:r>
          </w:p>
        </w:tc>
      </w:tr>
      <w:tr w:rsidR="00162A66" w:rsidRPr="00162A66" w14:paraId="00A1F05C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0AD6A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DDC2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A2A2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BE81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5532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8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0706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C855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87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7D92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314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0528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8.8334</w:t>
            </w:r>
          </w:p>
        </w:tc>
      </w:tr>
      <w:tr w:rsidR="00162A66" w:rsidRPr="00162A66" w14:paraId="4ACFDC90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F8A63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8FD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D527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8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955E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4B7E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44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AC7D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4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1D74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8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6D88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365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C7B2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6.229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</w:tr>
      <w:tr w:rsidR="00162A66" w:rsidRPr="00162A66" w14:paraId="0A296E17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102C9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CB4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EE75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3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EFAB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3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1A27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4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DBDE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1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43B5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7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F9D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24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AC09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3.58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0</w:t>
            </w:r>
          </w:p>
        </w:tc>
      </w:tr>
      <w:tr w:rsidR="00162A66" w:rsidRPr="00162A66" w14:paraId="608E40D2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DE2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radient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 xml:space="preserve"> </w:t>
            </w: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Boost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ing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019F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B95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2629E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5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59565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6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77A7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7558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08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64F1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9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08819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79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162A66" w:rsidRPr="00162A66" w14:paraId="13DC2B38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EB112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EE92F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850A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90C6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1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1EC6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444B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1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5A4B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5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0FC9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82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7EDB2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56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</w:t>
            </w:r>
          </w:p>
        </w:tc>
      </w:tr>
      <w:tr w:rsidR="00162A66" w:rsidRPr="00162A66" w14:paraId="3624A849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E36D3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BA2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14FC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6F7B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1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C7FA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8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422C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80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319B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3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04E4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15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4D0F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12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</w:tr>
      <w:tr w:rsidR="00162A66" w:rsidRPr="00162A66" w14:paraId="09B652EF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7A29B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6DDF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EEA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B05E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554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404F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9037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38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DE7D5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2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3834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9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41AF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60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162A66" w:rsidRPr="00162A66" w14:paraId="3C558116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42703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790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7DEB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2823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9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2B54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4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C35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6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7A78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5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A213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81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29D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4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90</w:t>
            </w:r>
          </w:p>
        </w:tc>
      </w:tr>
      <w:tr w:rsidR="00162A66" w:rsidRPr="00162A66" w14:paraId="6E214B63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127BC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E16A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3DFBA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E53E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5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A7B3C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5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055B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08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3099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61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8C22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5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6D4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2604</w:t>
            </w:r>
          </w:p>
        </w:tc>
      </w:tr>
      <w:tr w:rsidR="00162A66" w:rsidRPr="00162A66" w14:paraId="059B633C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D6F2C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CF382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8BFA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E230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7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20BA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70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2CBC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6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64E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0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FCF9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A1978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399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6</w:t>
            </w:r>
          </w:p>
        </w:tc>
      </w:tr>
      <w:tr w:rsidR="00162A66" w:rsidRPr="00162A66" w14:paraId="0A5EEC3E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90CED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53F1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F2E9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8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C4D4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502C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FACA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7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4C7C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1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FABE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51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D30A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546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</w:tr>
      <w:tr w:rsidR="00162A66" w:rsidRPr="00162A66" w14:paraId="7883E937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AA669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221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AB08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CF89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41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13DE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4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4CBD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6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BAEC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12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050BC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54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ED8C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4210</w:t>
            </w:r>
          </w:p>
        </w:tc>
      </w:tr>
      <w:tr w:rsidR="00162A66" w:rsidRPr="00162A66" w14:paraId="3DF7BCAC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70785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4FDB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0398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0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F90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0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AC10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8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E22B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5422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947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CF6B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0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7DBC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0.317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7</w:t>
            </w:r>
          </w:p>
        </w:tc>
      </w:tr>
      <w:tr w:rsidR="00162A66" w:rsidRPr="00162A66" w14:paraId="7AAD16A5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FF28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GaussianNB</w:t>
            </w:r>
            <w:proofErr w:type="spellEnd"/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9D56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7BE4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3D37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5849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02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7756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490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FC7D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93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5439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11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5BA2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7842</w:t>
            </w:r>
          </w:p>
        </w:tc>
      </w:tr>
      <w:tr w:rsidR="00162A66" w:rsidRPr="00162A66" w14:paraId="1F2FFA1B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8249D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18B8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8D46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1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948C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108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F71C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98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C807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15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A129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82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8ACD9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290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CDB0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7879</w:t>
            </w:r>
          </w:p>
        </w:tc>
      </w:tr>
      <w:tr w:rsidR="00162A66" w:rsidRPr="00162A66" w14:paraId="50A5DA7A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6DE7F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BBE3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6433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D9C38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FA2B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66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A6BF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8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AF80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40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1D89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396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E625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6008</w:t>
            </w:r>
          </w:p>
        </w:tc>
      </w:tr>
      <w:tr w:rsidR="00162A66" w:rsidRPr="00162A66" w14:paraId="57597912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8BB0A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65A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831D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8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D75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86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870E5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51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B9F30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4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F807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76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67E9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0806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221D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1.0155</w:t>
            </w:r>
          </w:p>
        </w:tc>
      </w:tr>
      <w:tr w:rsidR="00162A66" w:rsidRPr="00162A66" w14:paraId="5BC7BEC5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FEF7A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5ED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2EF4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74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49BE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74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51AB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3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CB98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92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36BD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3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84F0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273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0535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1.1911</w:t>
            </w:r>
          </w:p>
        </w:tc>
      </w:tr>
      <w:tr w:rsidR="00162A66" w:rsidRPr="00162A66" w14:paraId="5DC9E2AD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09038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C1DF4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DA80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3183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072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0F57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26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8228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740A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90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670F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4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B5C1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9060</w:t>
            </w:r>
          </w:p>
        </w:tc>
      </w:tr>
      <w:tr w:rsidR="00162A66" w:rsidRPr="00162A66" w14:paraId="0CB536DC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CA7A0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0D5F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A9B1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8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3333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8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C244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02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F199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89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A53B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8142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BD79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198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F0C1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1.0929</w:t>
            </w:r>
          </w:p>
        </w:tc>
      </w:tr>
      <w:tr w:rsidR="00162A66" w:rsidRPr="00162A66" w14:paraId="7BD91A0C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B4EB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88B1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1427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19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DFC1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19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43A2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48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0E1A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1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2C0D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0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015D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34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5405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9267</w:t>
            </w:r>
          </w:p>
        </w:tc>
      </w:tr>
      <w:tr w:rsidR="00162A66" w:rsidRPr="00162A66" w14:paraId="03EF2B92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81C1E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D6D17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8F44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5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1122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585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0B4F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7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6F6B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67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026E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83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E242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1694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D75B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8258</w:t>
            </w:r>
          </w:p>
        </w:tc>
      </w:tr>
      <w:tr w:rsidR="00162A66" w:rsidRPr="00162A66" w14:paraId="0A3CDB0B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659DC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1E27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8CBF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4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153C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4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90015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014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AC839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61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7F70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48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53DC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2055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67B8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9997</w:t>
            </w:r>
          </w:p>
        </w:tc>
      </w:tr>
      <w:tr w:rsidR="00162A66" w:rsidRPr="00162A66" w14:paraId="4885A154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548F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KN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63C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0F29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86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3C0F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86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1D9B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53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38AA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12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A31F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34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BED1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082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3C0D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3.9551</w:t>
            </w:r>
          </w:p>
        </w:tc>
      </w:tr>
      <w:tr w:rsidR="00162A66" w:rsidRPr="00162A66" w14:paraId="02B69B9E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E1785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93FFC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8661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C43A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5ABB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7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E6D48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65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1E9E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114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215A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103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6C38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5.5364</w:t>
            </w:r>
          </w:p>
        </w:tc>
      </w:tr>
      <w:tr w:rsidR="00162A66" w:rsidRPr="00162A66" w14:paraId="55FFB48D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F23EC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FE94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2AFA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2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7015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22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BF9F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10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C59A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533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3194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389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6B65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00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C06F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4.760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1</w:t>
            </w:r>
          </w:p>
        </w:tc>
      </w:tr>
      <w:tr w:rsidR="00162A66" w:rsidRPr="00162A66" w14:paraId="5CF4A878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2302B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39109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CC3C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A66C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5E9A3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2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8E66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605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E197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29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7FFD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02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70EAE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3.49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30</w:t>
            </w:r>
          </w:p>
        </w:tc>
      </w:tr>
      <w:tr w:rsidR="00162A66" w:rsidRPr="00162A66" w14:paraId="289885DB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E37DB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5F8E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E8C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9DAEA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71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A12E8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39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8B02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82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F89D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57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D059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198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0A11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4.2629</w:t>
            </w:r>
          </w:p>
        </w:tc>
      </w:tr>
      <w:tr w:rsidR="00162A66" w:rsidRPr="00162A66" w14:paraId="34AEDB29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D91B6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8EB2A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3C73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D3E7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307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76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8CAD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902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43BD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148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563C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14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62C5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3.001</w:t>
            </w: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2</w:t>
            </w:r>
          </w:p>
        </w:tc>
      </w:tr>
      <w:tr w:rsidR="00162A66" w:rsidRPr="00162A66" w14:paraId="5E114FE6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7700B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D66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BB27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4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FD0F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49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0F36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495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68D9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78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9B36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484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91A1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106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E92F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3.9693</w:t>
            </w:r>
          </w:p>
        </w:tc>
      </w:tr>
      <w:tr w:rsidR="00162A66" w:rsidRPr="00162A66" w14:paraId="091A5281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ACBEF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F51C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B616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8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FAAE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683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8E8D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993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B5D2E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178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DFC8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836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6241F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247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817D7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3.5073</w:t>
            </w:r>
          </w:p>
        </w:tc>
      </w:tr>
      <w:tr w:rsidR="00162A66" w:rsidRPr="00162A66" w14:paraId="2410CC87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2D7D9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FE41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7F7A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6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2048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561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EBBEE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71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4E95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511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6A44F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957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0326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000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144E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4.3066</w:t>
            </w:r>
          </w:p>
        </w:tc>
      </w:tr>
      <w:tr w:rsidR="00162A66" w:rsidRPr="00162A66" w14:paraId="280BB7D7" w14:textId="77777777">
        <w:trPr>
          <w:jc w:val="center"/>
        </w:trPr>
        <w:tc>
          <w:tcPr>
            <w:tcW w:w="59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43D4" w14:textId="77777777" w:rsidR="00D60CA3" w:rsidRPr="00162A66" w:rsidRDefault="00D60CA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5584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BA4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1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839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7317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B5C9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671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DCB6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639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4324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0.5471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AC14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6"/>
                <w:szCs w:val="16"/>
              </w:rPr>
              <w:t>-0.0763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1495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-4.3192</w:t>
            </w:r>
          </w:p>
        </w:tc>
      </w:tr>
    </w:tbl>
    <w:p w14:paraId="3892C2B6" w14:textId="77777777" w:rsidR="00D60CA3" w:rsidRPr="00162A66" w:rsidRDefault="00703355">
      <w:pPr>
        <w:pStyle w:val="Heading3"/>
        <w:keepNext w:val="0"/>
        <w:keepLines w:val="0"/>
        <w:widowControl/>
        <w:shd w:val="clear" w:color="auto" w:fill="FFFFFF"/>
        <w:spacing w:before="320" w:after="160" w:line="300" w:lineRule="atLeast"/>
        <w:rPr>
          <w:rStyle w:val="Strong"/>
          <w:rFonts w:ascii="Times New Roman" w:eastAsia="Segoe UI" w:hAnsi="Times New Roman" w:cs="Times New Roman"/>
          <w:bCs/>
          <w:color w:val="auto"/>
          <w:sz w:val="24"/>
          <w:szCs w:val="24"/>
          <w:shd w:val="clear" w:color="auto" w:fill="FFFFFF"/>
        </w:rPr>
      </w:pPr>
      <w:r w:rsidRPr="00162A66">
        <w:rPr>
          <w:rStyle w:val="Strong"/>
          <w:rFonts w:ascii="Times New Roman" w:eastAsia="Segoe UI" w:hAnsi="Times New Roman" w:cs="Times New Roman"/>
          <w:bCs/>
          <w:color w:val="auto"/>
          <w:sz w:val="24"/>
          <w:szCs w:val="24"/>
          <w:shd w:val="clear" w:color="auto" w:fill="FFFFFF"/>
        </w:rPr>
        <w:t xml:space="preserve">Supplementary Table </w:t>
      </w:r>
      <w:r w:rsidRPr="00162A66">
        <w:rPr>
          <w:rStyle w:val="Strong"/>
          <w:rFonts w:ascii="Times New Roman" w:eastAsia="Segoe UI" w:hAnsi="Times New Roman" w:cs="Times New Roman" w:hint="eastAsia"/>
          <w:bCs/>
          <w:color w:val="auto"/>
          <w:sz w:val="24"/>
          <w:szCs w:val="24"/>
          <w:shd w:val="clear" w:color="auto" w:fill="FFFFFF"/>
        </w:rPr>
        <w:t>3</w:t>
      </w:r>
      <w:r w:rsidRPr="00162A66">
        <w:rPr>
          <w:rStyle w:val="Strong"/>
          <w:rFonts w:ascii="Times New Roman" w:eastAsia="Segoe UI" w:hAnsi="Times New Roman" w:cs="Times New Roman"/>
          <w:bCs/>
          <w:color w:val="auto"/>
          <w:sz w:val="24"/>
          <w:szCs w:val="24"/>
          <w:shd w:val="clear" w:color="auto" w:fill="FFFFFF"/>
        </w:rPr>
        <w:t>. Reliability Test Results for the Drug Craving Scale</w:t>
      </w:r>
    </w:p>
    <w:tbl>
      <w:tblPr>
        <w:tblStyle w:val="a"/>
        <w:tblW w:w="5000" w:type="pct"/>
        <w:jc w:val="center"/>
        <w:tblLook w:val="04A0" w:firstRow="1" w:lastRow="0" w:firstColumn="1" w:lastColumn="0" w:noHBand="0" w:noVBand="1"/>
      </w:tblPr>
      <w:tblGrid>
        <w:gridCol w:w="645"/>
        <w:gridCol w:w="995"/>
        <w:gridCol w:w="995"/>
        <w:gridCol w:w="995"/>
        <w:gridCol w:w="995"/>
        <w:gridCol w:w="995"/>
        <w:gridCol w:w="995"/>
        <w:gridCol w:w="995"/>
        <w:gridCol w:w="696"/>
      </w:tblGrid>
      <w:tr w:rsidR="00162A66" w:rsidRPr="00162A66" w14:paraId="4B2426F3" w14:textId="77777777" w:rsidTr="00D60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388" w:type="pct"/>
            <w:tcBorders>
              <w:top w:val="single" w:sz="12" w:space="0" w:color="auto"/>
              <w:left w:val="nil"/>
              <w:right w:val="nil"/>
            </w:tcBorders>
          </w:tcPr>
          <w:p w14:paraId="44B5DFDA" w14:textId="77777777" w:rsidR="00D60CA3" w:rsidRPr="00162A66" w:rsidRDefault="0070335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SimSun" w:hAnsi="Times New Roman" w:cs="Times New Roman" w:hint="eastAsia"/>
                <w:kern w:val="0"/>
                <w:sz w:val="13"/>
                <w:szCs w:val="13"/>
              </w:rPr>
              <w:t>Item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right w:val="nil"/>
            </w:tcBorders>
          </w:tcPr>
          <w:p w14:paraId="1059939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Raw Cronbach's α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right w:val="nil"/>
            </w:tcBorders>
          </w:tcPr>
          <w:p w14:paraId="577F3F0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Standardized Cronbach's α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right w:val="nil"/>
            </w:tcBorders>
          </w:tcPr>
          <w:p w14:paraId="47A1B41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Guttman's λ6 (SMC)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right w:val="nil"/>
            </w:tcBorders>
          </w:tcPr>
          <w:p w14:paraId="21872B0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Average r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right w:val="nil"/>
            </w:tcBorders>
          </w:tcPr>
          <w:p w14:paraId="59898BD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Signal-to-Noise Ratio (S/N)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right w:val="nil"/>
            </w:tcBorders>
          </w:tcPr>
          <w:p w14:paraId="0CC7C0E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SE(α)</w:t>
            </w:r>
          </w:p>
        </w:tc>
        <w:tc>
          <w:tcPr>
            <w:tcW w:w="599" w:type="pct"/>
            <w:tcBorders>
              <w:top w:val="single" w:sz="12" w:space="0" w:color="auto"/>
              <w:left w:val="nil"/>
              <w:right w:val="nil"/>
            </w:tcBorders>
          </w:tcPr>
          <w:p w14:paraId="664138E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Variance of r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right w:val="nil"/>
            </w:tcBorders>
          </w:tcPr>
          <w:p w14:paraId="6F31234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Median r</w:t>
            </w:r>
          </w:p>
        </w:tc>
      </w:tr>
      <w:tr w:rsidR="00162A66" w:rsidRPr="00162A66" w14:paraId="0860B0FE" w14:textId="77777777" w:rsidTr="00D60CA3">
        <w:trPr>
          <w:trHeight w:val="9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4F71A5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0C5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6C6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C7C7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B5C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829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2.45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9E0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EA34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874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66</w:t>
            </w:r>
          </w:p>
        </w:tc>
      </w:tr>
      <w:tr w:rsidR="00162A66" w:rsidRPr="00162A66" w14:paraId="2BAA533D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072B4B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FCB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BCF3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8DC7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0A7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40CD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74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470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AB9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D783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18</w:t>
            </w:r>
          </w:p>
        </w:tc>
      </w:tr>
      <w:tr w:rsidR="00162A66" w:rsidRPr="00162A66" w14:paraId="5246085D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04822E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FC64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704F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52EE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F55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E4A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793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9A0E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F4C8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E71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44</w:t>
            </w:r>
          </w:p>
        </w:tc>
      </w:tr>
      <w:tr w:rsidR="00162A66" w:rsidRPr="00162A66" w14:paraId="58DFB075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3BBBBD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073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E64A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4F4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1C8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716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88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F75E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FD1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8E8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44</w:t>
            </w:r>
          </w:p>
        </w:tc>
      </w:tr>
      <w:tr w:rsidR="00162A66" w:rsidRPr="00162A66" w14:paraId="58FD8DEE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8814E4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92A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6D5D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AC5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C82C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734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1.27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DE6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4FCE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D75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62</w:t>
            </w:r>
          </w:p>
        </w:tc>
      </w:tr>
      <w:tr w:rsidR="00162A66" w:rsidRPr="00162A66" w14:paraId="52A4ABD9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23AD56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9B0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381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AF77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9A5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132E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93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809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1378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675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44</w:t>
            </w:r>
          </w:p>
        </w:tc>
      </w:tr>
      <w:tr w:rsidR="00162A66" w:rsidRPr="00162A66" w14:paraId="74563644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26195B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lastRenderedPageBreak/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B7A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FBD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A10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A299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823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1.15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4FF9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64D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12B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55</w:t>
            </w:r>
          </w:p>
        </w:tc>
      </w:tr>
      <w:tr w:rsidR="00162A66" w:rsidRPr="00162A66" w14:paraId="6F69CC58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A6CB55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6383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FC0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084C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51C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514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1.03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6B7F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382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BC7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64</w:t>
            </w:r>
          </w:p>
        </w:tc>
      </w:tr>
      <w:tr w:rsidR="00162A66" w:rsidRPr="00162A66" w14:paraId="063A6EEC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8D1410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B91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F57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3E0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4790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4876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70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E75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6DBC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A661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14</w:t>
            </w:r>
          </w:p>
        </w:tc>
      </w:tr>
      <w:tr w:rsidR="00162A66" w:rsidRPr="00162A66" w14:paraId="3B79080F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ABE17E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777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51E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16CD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A871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8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922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753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EFEF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810B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0A4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18</w:t>
            </w:r>
          </w:p>
        </w:tc>
      </w:tr>
      <w:tr w:rsidR="00162A66" w:rsidRPr="00162A66" w14:paraId="276EDC66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D370A5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515E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3EB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FA9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6EDD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FE1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907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5850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2A6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845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34</w:t>
            </w:r>
          </w:p>
        </w:tc>
      </w:tr>
      <w:tr w:rsidR="00162A66" w:rsidRPr="00162A66" w14:paraId="2EC7D828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309F9B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CBD7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D409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C4B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A853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5F47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1.004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120F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AC7D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BB8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44</w:t>
            </w:r>
          </w:p>
        </w:tc>
      </w:tr>
      <w:tr w:rsidR="00162A66" w:rsidRPr="00162A66" w14:paraId="205F62EF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3BC386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479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6D7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DC49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AEF2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7EE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43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E01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EEC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38D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3</w:t>
            </w:r>
          </w:p>
        </w:tc>
      </w:tr>
      <w:tr w:rsidR="00162A66" w:rsidRPr="00162A66" w14:paraId="05C2A3E0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6632CD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BE88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6F1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4C27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43C2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6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4423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149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D0B9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2E1B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93FD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86</w:t>
            </w:r>
          </w:p>
        </w:tc>
      </w:tr>
      <w:tr w:rsidR="00162A66" w:rsidRPr="00162A66" w14:paraId="06C82753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1715858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FB2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418F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610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5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A84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5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6CC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2.130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4147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BF5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4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648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71</w:t>
            </w:r>
          </w:p>
        </w:tc>
      </w:tr>
      <w:tr w:rsidR="00162A66" w:rsidRPr="00162A66" w14:paraId="38139D29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79948E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FD1F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B69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4BD5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0571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A1F2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42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7A3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F97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1D70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2</w:t>
            </w:r>
          </w:p>
        </w:tc>
      </w:tr>
      <w:tr w:rsidR="00162A66" w:rsidRPr="00162A66" w14:paraId="278F8D2C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380F16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9EF8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6281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BE5D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D8F3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8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C4C0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695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CBB7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FF2A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121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28</w:t>
            </w:r>
          </w:p>
        </w:tc>
      </w:tr>
      <w:tr w:rsidR="00162A66" w:rsidRPr="00162A66" w14:paraId="3BB1F6A2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927921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9D0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F39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206C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0A5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8EF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31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A47A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058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BB09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2</w:t>
            </w:r>
          </w:p>
        </w:tc>
      </w:tr>
      <w:tr w:rsidR="00162A66" w:rsidRPr="00162A66" w14:paraId="6871C585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54F68D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4C3B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5EAC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81D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4C7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EA4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143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2EA4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35D4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FD0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2</w:t>
            </w:r>
          </w:p>
        </w:tc>
      </w:tr>
      <w:tr w:rsidR="00162A66" w:rsidRPr="00162A66" w14:paraId="13F6DB22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FB36B6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D85A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D02C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F6A9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94A2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8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449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64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8119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2CB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1D9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6</w:t>
            </w:r>
          </w:p>
        </w:tc>
      </w:tr>
      <w:tr w:rsidR="00162A66" w:rsidRPr="00162A66" w14:paraId="243CC432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041553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B26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E5B8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30E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904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8C4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41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024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EA6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9EF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4</w:t>
            </w:r>
          </w:p>
        </w:tc>
      </w:tr>
      <w:tr w:rsidR="00162A66" w:rsidRPr="00162A66" w14:paraId="0C9F6927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A3F659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366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B04C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079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A6E3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3AE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20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8751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72E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2AD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86</w:t>
            </w:r>
          </w:p>
        </w:tc>
      </w:tr>
      <w:tr w:rsidR="00162A66" w:rsidRPr="00162A66" w14:paraId="721ED3D4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A91B7F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2EF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198B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4AB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A5A9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1469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36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DE77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6C86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30C6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4</w:t>
            </w:r>
          </w:p>
        </w:tc>
      </w:tr>
      <w:tr w:rsidR="00162A66" w:rsidRPr="00162A66" w14:paraId="1D6EBA69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23B1701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EB5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3F0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ECD2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3FC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B35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46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64A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362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56E2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5</w:t>
            </w:r>
          </w:p>
        </w:tc>
      </w:tr>
      <w:tr w:rsidR="00162A66" w:rsidRPr="00162A66" w14:paraId="0A119B2F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3BF2207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4D2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A0A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98F3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368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E6A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43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6A06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4ACC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4C62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6</w:t>
            </w:r>
          </w:p>
        </w:tc>
      </w:tr>
      <w:tr w:rsidR="00162A66" w:rsidRPr="00162A66" w14:paraId="0D384B70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07B209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DCB0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59C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3AE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6A96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5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DD8A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139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E27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536D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485A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3</w:t>
            </w:r>
          </w:p>
        </w:tc>
      </w:tr>
      <w:tr w:rsidR="00162A66" w:rsidRPr="00162A66" w14:paraId="6E444B48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3B2AD2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9841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E294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31D8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AFF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336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436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3127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82D3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0DA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3</w:t>
            </w:r>
          </w:p>
        </w:tc>
      </w:tr>
      <w:tr w:rsidR="00162A66" w:rsidRPr="00162A66" w14:paraId="1E4BC88C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D08E8E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C383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773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7766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506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8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BB36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6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353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A3A6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5C9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17</w:t>
            </w:r>
          </w:p>
        </w:tc>
      </w:tr>
      <w:tr w:rsidR="00162A66" w:rsidRPr="00162A66" w14:paraId="30ECD58C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5C595A3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2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76C3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56B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165E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F03F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6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80BA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255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3AEE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C3D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D90E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5</w:t>
            </w:r>
          </w:p>
        </w:tc>
      </w:tr>
      <w:tr w:rsidR="00162A66" w:rsidRPr="00162A66" w14:paraId="257658B0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08C9175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1BA14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C57B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3DF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726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6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469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250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B82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403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05E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03</w:t>
            </w:r>
          </w:p>
        </w:tc>
      </w:tr>
      <w:tr w:rsidR="00162A66" w:rsidRPr="00162A66" w14:paraId="372A50BB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8352A8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9D8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36DB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548D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685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BD45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434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C5B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9263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E82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2</w:t>
            </w:r>
          </w:p>
        </w:tc>
      </w:tr>
      <w:tr w:rsidR="00162A66" w:rsidRPr="00162A66" w14:paraId="45B86CEA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6D67F7D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CC2A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A9A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1301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F68F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B31A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52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F1E0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D60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62A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14</w:t>
            </w:r>
          </w:p>
        </w:tc>
      </w:tr>
      <w:tr w:rsidR="00162A66" w:rsidRPr="00162A66" w14:paraId="3C85DBEE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4F37303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745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F69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8AF2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7DF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F33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487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4F6B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C39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E7FB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6014</w:t>
            </w:r>
          </w:p>
        </w:tc>
      </w:tr>
      <w:tr w:rsidR="00162A66" w:rsidRPr="00162A66" w14:paraId="0A245B09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</w:tcPr>
          <w:p w14:paraId="7653147F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3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4093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2BBB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872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8351E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6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981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50.314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7C2D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B1AC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FFD5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94</w:t>
            </w:r>
          </w:p>
        </w:tc>
      </w:tr>
      <w:tr w:rsidR="00162A66" w:rsidRPr="00162A66" w14:paraId="0A7200BA" w14:textId="77777777" w:rsidTr="00D60CA3">
        <w:trPr>
          <w:trHeight w:val="280"/>
          <w:jc w:val="center"/>
        </w:trPr>
        <w:tc>
          <w:tcPr>
            <w:tcW w:w="38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C514C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  <w:t>result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6BAEC16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79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FFE102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02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67DB7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984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5B9151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31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E29A87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49.5503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4F1F88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0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79933A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005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11E459" w14:textId="77777777" w:rsidR="00D60CA3" w:rsidRPr="00162A66" w:rsidRDefault="0070335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  <w:r w:rsidRPr="00162A66">
              <w:rPr>
                <w:rFonts w:ascii="Times New Roman" w:eastAsia="Times New Roman" w:hAnsi="Times New Roman" w:cs="Times New Roman" w:hint="eastAsia"/>
                <w:kern w:val="0"/>
                <w:sz w:val="13"/>
                <w:szCs w:val="13"/>
              </w:rPr>
              <w:t>0.5968</w:t>
            </w:r>
          </w:p>
        </w:tc>
      </w:tr>
    </w:tbl>
    <w:p w14:paraId="52F25F1C" w14:textId="77777777" w:rsidR="00D60CA3" w:rsidRPr="00162A66" w:rsidRDefault="00D60CA3">
      <w:pPr>
        <w:widowControl/>
        <w:jc w:val="center"/>
        <w:rPr>
          <w:rFonts w:ascii="Times New Roman" w:eastAsia="Times New Roman" w:hAnsi="Times New Roman" w:cs="Times New Roman"/>
          <w:kern w:val="0"/>
          <w:sz w:val="13"/>
          <w:szCs w:val="13"/>
        </w:rPr>
      </w:pPr>
    </w:p>
    <w:p w14:paraId="2110F188" w14:textId="77777777" w:rsidR="00D60CA3" w:rsidRPr="00162A66" w:rsidRDefault="00703355">
      <w:pPr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</w:pPr>
      <w:r w:rsidRPr="00162A66"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  <w:t xml:space="preserve">Supplementary </w:t>
      </w:r>
      <w:r w:rsidRPr="00162A66">
        <w:rPr>
          <w:rStyle w:val="Strong"/>
          <w:rFonts w:ascii="Times New Roman" w:eastAsia="Segoe UI" w:hAnsi="Times New Roman" w:cs="Times New Roman" w:hint="eastAsia"/>
          <w:bCs/>
          <w:sz w:val="24"/>
          <w:shd w:val="clear" w:color="auto" w:fill="FFFFFF"/>
        </w:rPr>
        <w:t>Figure</w:t>
      </w:r>
      <w:r w:rsidRPr="00162A66"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  <w:t xml:space="preserve"> </w:t>
      </w:r>
      <w:r w:rsidRPr="00162A66">
        <w:rPr>
          <w:rStyle w:val="Strong"/>
          <w:rFonts w:ascii="Times New Roman" w:eastAsia="Segoe UI" w:hAnsi="Times New Roman" w:cs="Times New Roman" w:hint="eastAsia"/>
          <w:bCs/>
          <w:sz w:val="24"/>
          <w:shd w:val="clear" w:color="auto" w:fill="FFFFFF"/>
        </w:rPr>
        <w:t>1</w:t>
      </w:r>
      <w:r w:rsidRPr="00162A66"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  <w:t>. ROC curves comparing the performance of six machine learning models</w:t>
      </w:r>
    </w:p>
    <w:p w14:paraId="47098BF7" w14:textId="77777777" w:rsidR="00D60CA3" w:rsidRPr="00162A66" w:rsidRDefault="00703355">
      <w:pPr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</w:pPr>
      <w:r w:rsidRPr="00162A66"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  <w:t xml:space="preserve">Supplementary </w:t>
      </w:r>
      <w:r w:rsidRPr="00162A66">
        <w:rPr>
          <w:rStyle w:val="Strong"/>
          <w:rFonts w:ascii="Times New Roman" w:eastAsia="Segoe UI" w:hAnsi="Times New Roman" w:cs="Times New Roman" w:hint="eastAsia"/>
          <w:bCs/>
          <w:sz w:val="24"/>
          <w:shd w:val="clear" w:color="auto" w:fill="FFFFFF"/>
        </w:rPr>
        <w:t>Figure</w:t>
      </w:r>
      <w:r w:rsidRPr="00162A66"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  <w:t xml:space="preserve"> </w:t>
      </w:r>
      <w:r w:rsidRPr="00162A66">
        <w:rPr>
          <w:rStyle w:val="Strong"/>
          <w:rFonts w:ascii="Times New Roman" w:eastAsia="Segoe UI" w:hAnsi="Times New Roman" w:cs="Times New Roman" w:hint="eastAsia"/>
          <w:bCs/>
          <w:sz w:val="24"/>
          <w:shd w:val="clear" w:color="auto" w:fill="FFFFFF"/>
        </w:rPr>
        <w:t>2</w:t>
      </w:r>
      <w:r w:rsidRPr="00162A66"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  <w:t>. Confusion matrices comparing the performance of six machine learning models</w:t>
      </w:r>
    </w:p>
    <w:p w14:paraId="23D40FF0" w14:textId="77777777" w:rsidR="00D60CA3" w:rsidRPr="00162A66" w:rsidRDefault="00703355">
      <w:pPr>
        <w:rPr>
          <w:rStyle w:val="Strong"/>
          <w:rFonts w:ascii="Times New Roman" w:eastAsia="Segoe UI" w:hAnsi="Times New Roman" w:cs="Times New Roman"/>
          <w:bCs/>
          <w:sz w:val="24"/>
          <w:shd w:val="clear" w:color="auto" w:fill="FFFFFF"/>
        </w:rPr>
      </w:pPr>
      <w:r w:rsidRPr="00162A66">
        <w:rPr>
          <w:rStyle w:val="Strong"/>
          <w:rFonts w:ascii="Times New Roman" w:eastAsia="Segoe UI" w:hAnsi="Times New Roman" w:cs="Times New Roman" w:hint="eastAsia"/>
          <w:bCs/>
          <w:sz w:val="24"/>
          <w:shd w:val="clear" w:color="auto" w:fill="FFFFFF"/>
        </w:rPr>
        <w:t>Supplementary Figure 3. Complete SHAP dependence plot of the logistic regression model</w:t>
      </w:r>
    </w:p>
    <w:sectPr w:rsidR="00D60CA3" w:rsidRPr="00162A66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74E"/>
    <w:rsid w:val="00005974"/>
    <w:rsid w:val="00061E4A"/>
    <w:rsid w:val="0009315D"/>
    <w:rsid w:val="00162A66"/>
    <w:rsid w:val="001F7065"/>
    <w:rsid w:val="002654ED"/>
    <w:rsid w:val="003A2AD3"/>
    <w:rsid w:val="003B61A6"/>
    <w:rsid w:val="003B7436"/>
    <w:rsid w:val="004947E3"/>
    <w:rsid w:val="006A074E"/>
    <w:rsid w:val="00703355"/>
    <w:rsid w:val="007D592B"/>
    <w:rsid w:val="008059AA"/>
    <w:rsid w:val="009105A7"/>
    <w:rsid w:val="009F37AE"/>
    <w:rsid w:val="00CE49B1"/>
    <w:rsid w:val="00D1644A"/>
    <w:rsid w:val="00D16BED"/>
    <w:rsid w:val="00D60CA3"/>
    <w:rsid w:val="00D64AF7"/>
    <w:rsid w:val="00DD0B35"/>
    <w:rsid w:val="00DF0574"/>
    <w:rsid w:val="00EA2AB3"/>
    <w:rsid w:val="00F07690"/>
    <w:rsid w:val="00F85CDA"/>
    <w:rsid w:val="00FB7D93"/>
    <w:rsid w:val="012D456F"/>
    <w:rsid w:val="01311D17"/>
    <w:rsid w:val="05034C87"/>
    <w:rsid w:val="0ACB4F8A"/>
    <w:rsid w:val="0E407A3D"/>
    <w:rsid w:val="107E7938"/>
    <w:rsid w:val="136D704A"/>
    <w:rsid w:val="157F2C49"/>
    <w:rsid w:val="17D544D4"/>
    <w:rsid w:val="1ADC0BB4"/>
    <w:rsid w:val="2006711A"/>
    <w:rsid w:val="20CD5DD0"/>
    <w:rsid w:val="265935C2"/>
    <w:rsid w:val="26C62652"/>
    <w:rsid w:val="28D21487"/>
    <w:rsid w:val="2AFF3C27"/>
    <w:rsid w:val="2DCE2518"/>
    <w:rsid w:val="30725290"/>
    <w:rsid w:val="3082583C"/>
    <w:rsid w:val="3251183D"/>
    <w:rsid w:val="32CD72CC"/>
    <w:rsid w:val="33CB24A6"/>
    <w:rsid w:val="35437882"/>
    <w:rsid w:val="354B4614"/>
    <w:rsid w:val="422378A6"/>
    <w:rsid w:val="4B640CB4"/>
    <w:rsid w:val="54537EA7"/>
    <w:rsid w:val="555E0316"/>
    <w:rsid w:val="573C4655"/>
    <w:rsid w:val="58004F3D"/>
    <w:rsid w:val="5A1E47AC"/>
    <w:rsid w:val="5A457439"/>
    <w:rsid w:val="618B7EFB"/>
    <w:rsid w:val="62D14C34"/>
    <w:rsid w:val="64803865"/>
    <w:rsid w:val="64AD2180"/>
    <w:rsid w:val="65C54371"/>
    <w:rsid w:val="68025526"/>
    <w:rsid w:val="6BF85AFB"/>
    <w:rsid w:val="6DB578EE"/>
    <w:rsid w:val="7255223C"/>
    <w:rsid w:val="73740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FA201"/>
  <w15:docId w15:val="{A7C0F5C9-EAFD-4271-9983-CF4A5FA31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NormalWeb">
    <w:name w:val="Normal (Web)"/>
    <w:basedOn w:val="Normal"/>
    <w:qFormat/>
    <w:rPr>
      <w:sz w:val="24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Strong">
    <w:name w:val="Strong"/>
    <w:basedOn w:val="DefaultParagraphFont"/>
    <w:uiPriority w:val="22"/>
    <w:qFormat/>
    <w:rPr>
      <w:b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table" w:customStyle="1" w:styleId="a">
    <w:name w:val="三线表"/>
    <w:basedOn w:val="TableNormal"/>
    <w:uiPriority w:val="99"/>
    <w:qFormat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829</Words>
  <Characters>10430</Characters>
  <Application>Microsoft Office Word</Application>
  <DocSecurity>0</DocSecurity>
  <Lines>86</Lines>
  <Paragraphs>24</Paragraphs>
  <ScaleCrop>false</ScaleCrop>
  <Company/>
  <LinksUpToDate>false</LinksUpToDate>
  <CharactersWithSpaces>1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维琪 曾</dc:creator>
  <cp:lastModifiedBy>Sandhya Patel</cp:lastModifiedBy>
  <cp:revision>3</cp:revision>
  <dcterms:created xsi:type="dcterms:W3CDTF">2026-04-20T10:54:00Z</dcterms:created>
  <dcterms:modified xsi:type="dcterms:W3CDTF">2026-04-2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YyZTUzNDZhYzVmMTBiYzM3NjJjYjhlNDNjYjZhY2YiLCJ1c2VySWQiOiI2NTc1NTM0NTg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10651352F6C41E49516349758922D77_13</vt:lpwstr>
  </property>
</Properties>
</file>